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C9375" w14:textId="77777777" w:rsidR="006D3265" w:rsidRDefault="006D3265" w:rsidP="006D3265"/>
    <w:p w14:paraId="74A1A11B" w14:textId="77777777" w:rsidR="006D3265" w:rsidRPr="00340423" w:rsidRDefault="006D3265" w:rsidP="006D3265">
      <w:pPr>
        <w:rPr>
          <w:b/>
          <w:bCs/>
        </w:rPr>
      </w:pPr>
    </w:p>
    <w:p w14:paraId="77AE6C16" w14:textId="2841EB0A" w:rsidR="006D3265" w:rsidRDefault="006D3265" w:rsidP="006D3265">
      <w:pPr>
        <w:rPr>
          <w:b/>
          <w:bCs/>
        </w:rPr>
      </w:pPr>
      <w:r w:rsidRPr="00340423">
        <w:rPr>
          <w:b/>
          <w:bCs/>
        </w:rPr>
        <w:t>S</w:t>
      </w:r>
      <w:r w:rsidR="00EA0868">
        <w:rPr>
          <w:b/>
          <w:bCs/>
        </w:rPr>
        <w:t>3</w:t>
      </w:r>
      <w:r w:rsidRPr="00340423">
        <w:rPr>
          <w:b/>
          <w:bCs/>
        </w:rPr>
        <w:t xml:space="preserve"> </w:t>
      </w:r>
      <w:r w:rsidR="00EA0868">
        <w:rPr>
          <w:b/>
          <w:bCs/>
        </w:rPr>
        <w:t xml:space="preserve">Detailed </w:t>
      </w:r>
      <w:r>
        <w:rPr>
          <w:b/>
          <w:bCs/>
        </w:rPr>
        <w:t>Sporozoite detection</w:t>
      </w:r>
      <w:r w:rsidR="00AB631B">
        <w:rPr>
          <w:b/>
          <w:bCs/>
        </w:rPr>
        <w:t xml:space="preserve"> results</w:t>
      </w:r>
    </w:p>
    <w:p w14:paraId="79757BC1" w14:textId="77777777" w:rsidR="006D3265" w:rsidRDefault="006D3265" w:rsidP="006D3265">
      <w:pPr>
        <w:rPr>
          <w:b/>
          <w:bCs/>
        </w:rPr>
      </w:pPr>
    </w:p>
    <w:p w14:paraId="2B198D61" w14:textId="59937680" w:rsidR="006D3265" w:rsidRPr="005A6585" w:rsidRDefault="006D3265" w:rsidP="006D3265">
      <w:pPr>
        <w:rPr>
          <w:b/>
          <w:bCs/>
        </w:rPr>
      </w:pPr>
      <w:r w:rsidRPr="005A6585">
        <w:rPr>
          <w:b/>
          <w:bCs/>
          <w:noProof/>
        </w:rPr>
        <w:t xml:space="preserve">Table 1: </w:t>
      </w:r>
      <w:r w:rsidR="000C56FD" w:rsidRPr="005A6585">
        <w:rPr>
          <w:b/>
          <w:bCs/>
          <w:noProof/>
        </w:rPr>
        <w:t>Sporozoit</w:t>
      </w:r>
      <w:r w:rsidR="005A6585" w:rsidRPr="005A6585">
        <w:rPr>
          <w:b/>
          <w:bCs/>
          <w:noProof/>
        </w:rPr>
        <w:t>e</w:t>
      </w:r>
      <w:r w:rsidR="000C56FD" w:rsidRPr="005A6585">
        <w:rPr>
          <w:b/>
          <w:bCs/>
          <w:noProof/>
        </w:rPr>
        <w:t xml:space="preserve"> rates per species </w:t>
      </w:r>
      <w:r w:rsidR="00EE658B" w:rsidRPr="005A6585">
        <w:rPr>
          <w:b/>
          <w:bCs/>
          <w:noProof/>
        </w:rPr>
        <w:t>during the entire study period</w:t>
      </w:r>
      <w:r w:rsidR="001F4588" w:rsidRPr="005A6585">
        <w:rPr>
          <w:b/>
          <w:bCs/>
          <w:noProof/>
        </w:rPr>
        <w:t xml:space="preserve"> (before and after intervention implementation)</w:t>
      </w:r>
    </w:p>
    <w:p w14:paraId="0E519C3B" w14:textId="77777777" w:rsidR="006D3265" w:rsidRDefault="006D3265" w:rsidP="006D3265">
      <w:pPr>
        <w:rPr>
          <w:b/>
          <w:bCs/>
        </w:rPr>
      </w:pPr>
    </w:p>
    <w:p w14:paraId="6BE33CAD" w14:textId="204B5A94" w:rsidR="006D3265" w:rsidRPr="00340423" w:rsidRDefault="006D3265" w:rsidP="006D3265">
      <w:pPr>
        <w:rPr>
          <w:b/>
          <w:bCs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2900"/>
        <w:gridCol w:w="1520"/>
        <w:gridCol w:w="1200"/>
        <w:gridCol w:w="1340"/>
      </w:tblGrid>
      <w:tr w:rsidR="006D3265" w:rsidRPr="00340423" w14:paraId="607B1673" w14:textId="77777777" w:rsidTr="00351BD0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BB05D" w14:textId="6E7269B7" w:rsidR="006D3265" w:rsidRPr="00351BD0" w:rsidRDefault="00351BD0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351BD0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Vector speci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4E24F" w14:textId="38BF404B" w:rsidR="00351BD0" w:rsidRDefault="000C56FD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 xml:space="preserve">Sporozoite </w:t>
            </w:r>
            <w:r w:rsidR="006D3265" w:rsidRPr="00340423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Negative</w:t>
            </w:r>
          </w:p>
          <w:p w14:paraId="7AC98878" w14:textId="44EFB1CD" w:rsidR="006D3265" w:rsidRPr="00340423" w:rsidRDefault="00351BD0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01F27" w14:textId="0995C2D1" w:rsidR="000C56FD" w:rsidRDefault="000C56FD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porozoite</w:t>
            </w:r>
          </w:p>
          <w:p w14:paraId="06B7E654" w14:textId="158982EB" w:rsidR="006D3265" w:rsidRDefault="006D3265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ositive</w:t>
            </w:r>
          </w:p>
          <w:p w14:paraId="208555A3" w14:textId="580BDD63" w:rsidR="00351BD0" w:rsidRPr="00340423" w:rsidRDefault="00351BD0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58446B" w14:textId="77777777" w:rsidR="006D3265" w:rsidRDefault="006D3265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Not tested</w:t>
            </w:r>
          </w:p>
          <w:p w14:paraId="36331360" w14:textId="21458B53" w:rsidR="00351BD0" w:rsidRPr="00340423" w:rsidRDefault="00351BD0" w:rsidP="00351BD0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n (%)</w:t>
            </w:r>
          </w:p>
        </w:tc>
      </w:tr>
      <w:tr w:rsidR="006D3265" w:rsidRPr="00340423" w14:paraId="3847DBF7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C3AB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553C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3020 (95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97AB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32 (1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4FC9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11 (3.5%)</w:t>
            </w:r>
          </w:p>
        </w:tc>
      </w:tr>
      <w:tr w:rsidR="006D3265" w:rsidRPr="00340423" w14:paraId="5C8857FB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55A4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quadriannul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564A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59 (93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02F7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8C69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4 (6.3%)</w:t>
            </w:r>
          </w:p>
        </w:tc>
      </w:tr>
      <w:tr w:rsidR="006D3265" w:rsidRPr="00340423" w14:paraId="6A9AAE8C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2F18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me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8FAD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27 (94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9F51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 (0.7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9421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7 (5.2%)</w:t>
            </w:r>
          </w:p>
        </w:tc>
      </w:tr>
      <w:tr w:rsidR="006D3265" w:rsidRPr="00340423" w14:paraId="2092CB48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14BD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proofErr w:type="gram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gambiae.ss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755F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3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87C4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4444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</w:tr>
      <w:tr w:rsidR="006D3265" w:rsidRPr="00340423" w14:paraId="2A86DDC9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562F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Unidentified </w:t>
            </w:r>
            <w:proofErr w:type="gram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.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gambiae.s.l</w:t>
            </w:r>
            <w:proofErr w:type="spellEnd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186C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61 (9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CEC9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 (1.5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CFE8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5 (7.5%)</w:t>
            </w:r>
          </w:p>
        </w:tc>
      </w:tr>
      <w:tr w:rsidR="006D3265" w:rsidRPr="00340423" w14:paraId="0B527DE5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2E15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proofErr w:type="gram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funestus.ss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88BD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00 (79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7B78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 (0.8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AF5F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25 (19.8%)</w:t>
            </w:r>
          </w:p>
        </w:tc>
      </w:tr>
      <w:tr w:rsidR="006D3265" w:rsidRPr="00340423" w14:paraId="6903A97A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7E60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par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0DF5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10 (60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24D3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 (0.5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B507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72 (39.3%)</w:t>
            </w:r>
          </w:p>
        </w:tc>
      </w:tr>
      <w:tr w:rsidR="006D3265" w:rsidRPr="00340423" w14:paraId="5675341C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A8A7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leeso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E7C2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2 (5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D632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F209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2 (50%)</w:t>
            </w:r>
          </w:p>
        </w:tc>
      </w:tr>
      <w:tr w:rsidR="006D3265" w:rsidRPr="00340423" w14:paraId="20D2B435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0523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rivulor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104B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5 (83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DB65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9CD7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3 (16.7%)</w:t>
            </w:r>
          </w:p>
        </w:tc>
      </w:tr>
      <w:tr w:rsidR="006D3265" w:rsidRPr="00340423" w14:paraId="4C818C35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0F66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Unidentified </w:t>
            </w:r>
            <w:proofErr w:type="gram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.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funestus.s.l</w:t>
            </w:r>
            <w:proofErr w:type="spellEnd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9419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34 (69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46F7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614D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5 (30.6%)</w:t>
            </w:r>
          </w:p>
        </w:tc>
      </w:tr>
      <w:tr w:rsidR="006D3265" w:rsidRPr="00340423" w14:paraId="3AFCB64C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A0CD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cousta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041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6 (5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B7E7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EE0A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6 (50%)</w:t>
            </w:r>
          </w:p>
        </w:tc>
      </w:tr>
      <w:tr w:rsidR="006D3265" w:rsidRPr="00340423" w14:paraId="58CB1375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5216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demeillo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CC9E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 (5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8CD5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B380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 (50%)</w:t>
            </w:r>
          </w:p>
        </w:tc>
      </w:tr>
      <w:tr w:rsidR="006D3265" w:rsidRPr="00340423" w14:paraId="4629E4B3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672B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garnham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932B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BB75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3205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</w:tr>
      <w:tr w:rsidR="006D3265" w:rsidRPr="00340423" w14:paraId="5A119925" w14:textId="77777777" w:rsidTr="00493782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7CAB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lister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9D8F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774E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A4A8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0 (100%)</w:t>
            </w:r>
          </w:p>
        </w:tc>
      </w:tr>
      <w:tr w:rsidR="006D3265" w:rsidRPr="00340423" w14:paraId="6B52EA62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11A8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marshall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457B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3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4572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DE02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</w:tr>
      <w:tr w:rsidR="006D3265" w:rsidRPr="00340423" w14:paraId="71C7D801" w14:textId="77777777" w:rsidTr="00493782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B4E0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An. multicol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D835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323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7CF0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 (100%)</w:t>
            </w:r>
          </w:p>
        </w:tc>
      </w:tr>
      <w:tr w:rsidR="006D3265" w:rsidRPr="00340423" w14:paraId="0BFF85F6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8FE2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pharo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8BC5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46 (46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E705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9E94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53 (53.5%)</w:t>
            </w:r>
          </w:p>
        </w:tc>
      </w:tr>
      <w:tr w:rsidR="006D3265" w:rsidRPr="00340423" w14:paraId="517F3218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DAF3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pretori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790A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 (10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4986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922B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</w:tr>
      <w:tr w:rsidR="006D3265" w:rsidRPr="00340423" w14:paraId="62A95F68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9E95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rufip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822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8 (9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3733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77DF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76 (90.5%)</w:t>
            </w:r>
          </w:p>
        </w:tc>
      </w:tr>
      <w:tr w:rsidR="006D3265" w:rsidRPr="00340423" w14:paraId="79603F55" w14:textId="77777777" w:rsidTr="00493782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F7DE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salba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C662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6310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1EE7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 (100%)</w:t>
            </w:r>
          </w:p>
        </w:tc>
      </w:tr>
      <w:tr w:rsidR="006D3265" w:rsidRPr="00340423" w14:paraId="1449C6B6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A1A7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squamo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8020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6 (4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1A3A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 (0.3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EB4E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372 (95.6%)</w:t>
            </w:r>
          </w:p>
        </w:tc>
      </w:tr>
      <w:tr w:rsidR="006D3265" w:rsidRPr="00340423" w14:paraId="2D221098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F082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tenebro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9481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1 (11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D448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991" w14:textId="77777777" w:rsidR="006D3265" w:rsidRPr="00493782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93782">
              <w:rPr>
                <w:rFonts w:ascii="Calibri" w:eastAsia="Times New Roman" w:hAnsi="Calibri" w:cs="Calibri"/>
                <w:color w:val="000000"/>
                <w:lang w:eastAsia="en-US"/>
              </w:rPr>
              <w:t>8 (88.9%)</w:t>
            </w:r>
          </w:p>
        </w:tc>
      </w:tr>
      <w:tr w:rsidR="006D3265" w:rsidRPr="00340423" w14:paraId="566E3AC3" w14:textId="77777777" w:rsidTr="00506733">
        <w:trPr>
          <w:trHeight w:val="2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66DF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An.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ziema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2FB6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5 (4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2386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8D50" w14:textId="77777777" w:rsidR="006D3265" w:rsidRPr="00340423" w:rsidRDefault="006D3265" w:rsidP="00506733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340423">
              <w:rPr>
                <w:rFonts w:ascii="Calibri" w:eastAsia="Times New Roman" w:hAnsi="Calibri" w:cs="Calibri"/>
                <w:color w:val="000000"/>
                <w:lang w:eastAsia="en-US"/>
              </w:rPr>
              <w:t>111 (95.7%)</w:t>
            </w:r>
          </w:p>
        </w:tc>
      </w:tr>
    </w:tbl>
    <w:p w14:paraId="5DD1243A" w14:textId="1AA63A98" w:rsidR="006D3265" w:rsidRDefault="006D3265" w:rsidP="006D3265"/>
    <w:p w14:paraId="76228679" w14:textId="258DC512" w:rsidR="00EE658B" w:rsidRDefault="00EE658B" w:rsidP="006D3265"/>
    <w:p w14:paraId="4ACE19C8" w14:textId="5FBFEA1E" w:rsidR="00EE658B" w:rsidRDefault="00EE658B" w:rsidP="006D3265"/>
    <w:p w14:paraId="60856048" w14:textId="77CB8CC2" w:rsidR="00EE658B" w:rsidRDefault="00EE658B" w:rsidP="006D3265"/>
    <w:p w14:paraId="56E3F02D" w14:textId="0181D860" w:rsidR="00EE658B" w:rsidRDefault="00EE658B" w:rsidP="006D3265"/>
    <w:p w14:paraId="6D568F2C" w14:textId="2CBF82F2" w:rsidR="00EE658B" w:rsidRDefault="00EE658B" w:rsidP="006D3265"/>
    <w:p w14:paraId="4A0F5BF3" w14:textId="4A47518B" w:rsidR="00EE658B" w:rsidRDefault="00EE658B" w:rsidP="006D3265"/>
    <w:p w14:paraId="2D101A4A" w14:textId="5DCD45B9" w:rsidR="00EE658B" w:rsidRDefault="00EE658B" w:rsidP="006D3265"/>
    <w:p w14:paraId="26F8B6EE" w14:textId="2E8E9171" w:rsidR="00EE658B" w:rsidRDefault="00EE658B" w:rsidP="006D3265"/>
    <w:p w14:paraId="2E6E72BF" w14:textId="5E34C2EE" w:rsidR="00EE658B" w:rsidRDefault="00EE658B" w:rsidP="006D3265"/>
    <w:p w14:paraId="2927117C" w14:textId="5AD68089" w:rsidR="00EE658B" w:rsidRDefault="00EE658B" w:rsidP="006D3265"/>
    <w:p w14:paraId="720DF457" w14:textId="1C638F04" w:rsidR="00EE658B" w:rsidRDefault="00EE658B" w:rsidP="006D3265"/>
    <w:p w14:paraId="32724506" w14:textId="64CED656" w:rsidR="00EE658B" w:rsidRDefault="00EE658B" w:rsidP="006D3265"/>
    <w:p w14:paraId="4ECC7718" w14:textId="77777777" w:rsidR="00EE658B" w:rsidRDefault="00EE658B" w:rsidP="006D3265"/>
    <w:p w14:paraId="3B67B9A9" w14:textId="1C2DB4DC" w:rsidR="006D3265" w:rsidRPr="00315BD3" w:rsidRDefault="006D3265" w:rsidP="006D3265">
      <w:pPr>
        <w:rPr>
          <w:b/>
          <w:bCs/>
        </w:rPr>
      </w:pPr>
      <w:r w:rsidRPr="00315BD3">
        <w:rPr>
          <w:b/>
          <w:bCs/>
        </w:rPr>
        <w:t xml:space="preserve">Fig 1 </w:t>
      </w:r>
      <w:r w:rsidR="00EE658B" w:rsidRPr="00315BD3">
        <w:rPr>
          <w:b/>
          <w:bCs/>
        </w:rPr>
        <w:t>Monthly p</w:t>
      </w:r>
      <w:r w:rsidRPr="00315BD3">
        <w:rPr>
          <w:b/>
          <w:bCs/>
        </w:rPr>
        <w:t xml:space="preserve">roportion of </w:t>
      </w:r>
      <w:r w:rsidR="00315BD3">
        <w:rPr>
          <w:b/>
          <w:bCs/>
        </w:rPr>
        <w:t xml:space="preserve">collected </w:t>
      </w:r>
      <w:r w:rsidRPr="00315BD3">
        <w:rPr>
          <w:b/>
          <w:bCs/>
        </w:rPr>
        <w:t xml:space="preserve">mosquitoes that </w:t>
      </w:r>
      <w:r w:rsidR="00315BD3">
        <w:rPr>
          <w:b/>
          <w:bCs/>
        </w:rPr>
        <w:t>underwent sporozoite detection</w:t>
      </w:r>
    </w:p>
    <w:p w14:paraId="33AF6DB4" w14:textId="01177247" w:rsidR="00967AA7" w:rsidRDefault="00967AA7"/>
    <w:p w14:paraId="7B87CA08" w14:textId="4F8CD4A0" w:rsidR="006D3265" w:rsidRDefault="006D3265">
      <w:r>
        <w:rPr>
          <w:noProof/>
        </w:rPr>
        <w:drawing>
          <wp:inline distT="0" distB="0" distL="0" distR="0" wp14:anchorId="7EC4ADDE" wp14:editId="31D43040">
            <wp:extent cx="5943600" cy="3341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F510F" w14:textId="77777777" w:rsidR="00EE658B" w:rsidRDefault="00EE658B"/>
    <w:p w14:paraId="3C4C8181" w14:textId="55FBDDA1" w:rsidR="00CC5FC9" w:rsidRDefault="00CC5FC9">
      <w:pPr>
        <w:rPr>
          <w:b/>
          <w:bCs/>
        </w:rPr>
      </w:pPr>
      <w:r w:rsidRPr="000237F4">
        <w:rPr>
          <w:b/>
          <w:bCs/>
        </w:rPr>
        <w:t xml:space="preserve">Table 2: Monthly percentage of sporozoite positive </w:t>
      </w:r>
      <w:r w:rsidRPr="000237F4">
        <w:rPr>
          <w:b/>
          <w:bCs/>
          <w:i/>
          <w:iCs/>
        </w:rPr>
        <w:t>Anopheles</w:t>
      </w:r>
      <w:r w:rsidRPr="000237F4">
        <w:rPr>
          <w:b/>
          <w:bCs/>
        </w:rPr>
        <w:t xml:space="preserve"> mosquitos </w:t>
      </w:r>
    </w:p>
    <w:p w14:paraId="3A725828" w14:textId="77777777" w:rsidR="000237F4" w:rsidRPr="000237F4" w:rsidRDefault="000237F4">
      <w:pPr>
        <w:rPr>
          <w:b/>
          <w:bCs/>
        </w:rPr>
      </w:pPr>
    </w:p>
    <w:tbl>
      <w:tblPr>
        <w:tblW w:w="4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84"/>
        <w:gridCol w:w="965"/>
        <w:gridCol w:w="1063"/>
      </w:tblGrid>
      <w:tr w:rsidR="002F305B" w:rsidRPr="00CC5FC9" w14:paraId="3D9A878B" w14:textId="5DE4765B" w:rsidTr="00F94FAE">
        <w:trPr>
          <w:trHeight w:val="288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2784E8F6" w14:textId="7E5D9A70" w:rsidR="002F305B" w:rsidRPr="000237F4" w:rsidRDefault="001C21CB" w:rsidP="002F305B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21CB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Month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14:paraId="462A014F" w14:textId="372EA0F9" w:rsidR="002F305B" w:rsidRPr="000237F4" w:rsidRDefault="002F305B" w:rsidP="002F305B">
            <w:pPr>
              <w:widowControl/>
              <w:autoSpaceDN/>
              <w:adjustRightInd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237F4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 xml:space="preserve">Number </w:t>
            </w:r>
            <w:r w:rsidR="001C21CB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 xml:space="preserve">sporozoite </w:t>
            </w:r>
            <w:r w:rsidRPr="000237F4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ositive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14:paraId="0AA938EC" w14:textId="4800A43C" w:rsidR="002F305B" w:rsidRPr="000237F4" w:rsidRDefault="002F305B" w:rsidP="002F305B">
            <w:pPr>
              <w:widowControl/>
              <w:autoSpaceDN/>
              <w:adjustRightInd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237F4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Number tested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  <w:hideMark/>
          </w:tcPr>
          <w:p w14:paraId="1A2FFA1A" w14:textId="069B30BB" w:rsidR="002F305B" w:rsidRPr="000237F4" w:rsidRDefault="002F305B" w:rsidP="002F305B">
            <w:pPr>
              <w:widowControl/>
              <w:autoSpaceDN/>
              <w:adjustRightInd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237F4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ositivity rate (%)</w:t>
            </w:r>
          </w:p>
        </w:tc>
      </w:tr>
      <w:tr w:rsidR="00F94FAE" w:rsidRPr="00CC5FC9" w14:paraId="63EECC32" w14:textId="51BA63F2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EC000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May-15</w:t>
            </w:r>
          </w:p>
        </w:tc>
        <w:tc>
          <w:tcPr>
            <w:tcW w:w="1184" w:type="dxa"/>
            <w:vAlign w:val="bottom"/>
          </w:tcPr>
          <w:p w14:paraId="77138BBD" w14:textId="0B3892A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965" w:type="dxa"/>
            <w:vAlign w:val="bottom"/>
          </w:tcPr>
          <w:p w14:paraId="357F34AF" w14:textId="145F7640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A1D5FBE" w14:textId="47741508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  <w:tr w:rsidR="00F94FAE" w:rsidRPr="00CC5FC9" w14:paraId="59704C99" w14:textId="6D7E1696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C81A4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un-15</w:t>
            </w:r>
          </w:p>
        </w:tc>
        <w:tc>
          <w:tcPr>
            <w:tcW w:w="1184" w:type="dxa"/>
            <w:vAlign w:val="bottom"/>
          </w:tcPr>
          <w:p w14:paraId="3D1FF3ED" w14:textId="4B57AA4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65" w:type="dxa"/>
            <w:vAlign w:val="bottom"/>
          </w:tcPr>
          <w:p w14:paraId="79C681CD" w14:textId="7D2D1001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89EA6C2" w14:textId="5F576F14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F94FAE" w:rsidRPr="00CC5FC9" w14:paraId="2857C7DD" w14:textId="34050F2B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7678B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ul-15</w:t>
            </w:r>
          </w:p>
        </w:tc>
        <w:tc>
          <w:tcPr>
            <w:tcW w:w="1184" w:type="dxa"/>
            <w:vAlign w:val="bottom"/>
          </w:tcPr>
          <w:p w14:paraId="09780F19" w14:textId="384D2D8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965" w:type="dxa"/>
            <w:vAlign w:val="bottom"/>
          </w:tcPr>
          <w:p w14:paraId="5D578349" w14:textId="03D8770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6D18A8" w14:textId="170F23F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</w:tr>
      <w:tr w:rsidR="00F94FAE" w:rsidRPr="00CC5FC9" w14:paraId="2C87D00A" w14:textId="14319C53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B332A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Aug-15</w:t>
            </w:r>
          </w:p>
        </w:tc>
        <w:tc>
          <w:tcPr>
            <w:tcW w:w="1184" w:type="dxa"/>
            <w:vAlign w:val="bottom"/>
          </w:tcPr>
          <w:p w14:paraId="2524C7B3" w14:textId="3AE429C1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65" w:type="dxa"/>
            <w:vAlign w:val="bottom"/>
          </w:tcPr>
          <w:p w14:paraId="21DC41E9" w14:textId="5E22953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E94C649" w14:textId="3B8AF62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</w:tr>
      <w:tr w:rsidR="00F94FAE" w:rsidRPr="00CC5FC9" w14:paraId="21AABE6E" w14:textId="107AE3ED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4CA4D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Sep-15</w:t>
            </w:r>
          </w:p>
        </w:tc>
        <w:tc>
          <w:tcPr>
            <w:tcW w:w="1184" w:type="dxa"/>
            <w:vAlign w:val="bottom"/>
          </w:tcPr>
          <w:p w14:paraId="237B0D63" w14:textId="5D1257A3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65" w:type="dxa"/>
            <w:vAlign w:val="bottom"/>
          </w:tcPr>
          <w:p w14:paraId="3D9E52DC" w14:textId="23B8F2C4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291F84" w14:textId="5EAA9D7B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F94FAE" w:rsidRPr="00CC5FC9" w14:paraId="435086B8" w14:textId="2D1495DB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853A3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Oct-15</w:t>
            </w:r>
          </w:p>
        </w:tc>
        <w:tc>
          <w:tcPr>
            <w:tcW w:w="1184" w:type="dxa"/>
            <w:vAlign w:val="bottom"/>
          </w:tcPr>
          <w:p w14:paraId="736286EF" w14:textId="5268731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65" w:type="dxa"/>
            <w:vAlign w:val="bottom"/>
          </w:tcPr>
          <w:p w14:paraId="3719A728" w14:textId="0C14196B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AC1FE7" w14:textId="30E5DE0F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F94FAE" w:rsidRPr="00CC5FC9" w14:paraId="05966DCF" w14:textId="047B9404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D1FF9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Nov-15</w:t>
            </w:r>
          </w:p>
        </w:tc>
        <w:tc>
          <w:tcPr>
            <w:tcW w:w="1184" w:type="dxa"/>
            <w:vAlign w:val="bottom"/>
          </w:tcPr>
          <w:p w14:paraId="0786BEFC" w14:textId="7D84AC6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65" w:type="dxa"/>
            <w:vAlign w:val="bottom"/>
          </w:tcPr>
          <w:p w14:paraId="06E342AC" w14:textId="65D6EC25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F77E4EF" w14:textId="621B94B0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040AD378" w14:textId="140E7DDA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F4E86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Dec-15</w:t>
            </w:r>
          </w:p>
        </w:tc>
        <w:tc>
          <w:tcPr>
            <w:tcW w:w="1184" w:type="dxa"/>
            <w:vAlign w:val="bottom"/>
          </w:tcPr>
          <w:p w14:paraId="1ED64416" w14:textId="572412E8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65" w:type="dxa"/>
            <w:vAlign w:val="bottom"/>
          </w:tcPr>
          <w:p w14:paraId="1F1355F8" w14:textId="1DF633F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D1E074B" w14:textId="314F4AF1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289C853C" w14:textId="6F4C9478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F4297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an-16</w:t>
            </w:r>
          </w:p>
        </w:tc>
        <w:tc>
          <w:tcPr>
            <w:tcW w:w="1184" w:type="dxa"/>
            <w:vAlign w:val="bottom"/>
          </w:tcPr>
          <w:p w14:paraId="761787A5" w14:textId="49FABC3E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65" w:type="dxa"/>
            <w:vAlign w:val="bottom"/>
          </w:tcPr>
          <w:p w14:paraId="7BFC61B0" w14:textId="3314754F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24DF6F" w14:textId="1C5FBBAE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42662AE0" w14:textId="62869B4E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01575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Feb-16</w:t>
            </w:r>
          </w:p>
        </w:tc>
        <w:tc>
          <w:tcPr>
            <w:tcW w:w="1184" w:type="dxa"/>
            <w:vAlign w:val="bottom"/>
          </w:tcPr>
          <w:p w14:paraId="611C930C" w14:textId="1FAFC2CD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65" w:type="dxa"/>
            <w:vAlign w:val="bottom"/>
          </w:tcPr>
          <w:p w14:paraId="5BA1C89E" w14:textId="34D0FBFA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57E7D8" w14:textId="7BC81B85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04C0E377" w14:textId="7D864C3E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7B24F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Mar-16</w:t>
            </w:r>
          </w:p>
        </w:tc>
        <w:tc>
          <w:tcPr>
            <w:tcW w:w="1184" w:type="dxa"/>
            <w:vAlign w:val="bottom"/>
          </w:tcPr>
          <w:p w14:paraId="22E41979" w14:textId="46D4ACF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965" w:type="dxa"/>
            <w:vAlign w:val="bottom"/>
          </w:tcPr>
          <w:p w14:paraId="00CD8969" w14:textId="67FC25B8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8FA48A0" w14:textId="60AF6E2B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52350A81" w14:textId="28D12A7F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30EB0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Apr-16</w:t>
            </w:r>
          </w:p>
        </w:tc>
        <w:tc>
          <w:tcPr>
            <w:tcW w:w="1184" w:type="dxa"/>
            <w:vAlign w:val="bottom"/>
          </w:tcPr>
          <w:p w14:paraId="00E4F7AA" w14:textId="45223F23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657</w:t>
            </w:r>
          </w:p>
        </w:tc>
        <w:tc>
          <w:tcPr>
            <w:tcW w:w="965" w:type="dxa"/>
            <w:vAlign w:val="bottom"/>
          </w:tcPr>
          <w:p w14:paraId="42CEF111" w14:textId="4DDD018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E5AD45" w14:textId="0900FC9F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F94FAE" w:rsidRPr="00CC5FC9" w14:paraId="3AA4780F" w14:textId="7B94CB97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0D9EB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May-16</w:t>
            </w:r>
          </w:p>
        </w:tc>
        <w:tc>
          <w:tcPr>
            <w:tcW w:w="1184" w:type="dxa"/>
            <w:vAlign w:val="bottom"/>
          </w:tcPr>
          <w:p w14:paraId="2AF98981" w14:textId="05E8259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65" w:type="dxa"/>
            <w:vAlign w:val="bottom"/>
          </w:tcPr>
          <w:p w14:paraId="4209CAF5" w14:textId="35F71D2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58E2EC2" w14:textId="220D057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2E50EDB7" w14:textId="156B4A4A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E9809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un-16</w:t>
            </w:r>
          </w:p>
        </w:tc>
        <w:tc>
          <w:tcPr>
            <w:tcW w:w="1184" w:type="dxa"/>
            <w:vAlign w:val="bottom"/>
          </w:tcPr>
          <w:p w14:paraId="69F226C1" w14:textId="6897ABE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65" w:type="dxa"/>
            <w:vAlign w:val="bottom"/>
          </w:tcPr>
          <w:p w14:paraId="1F26F3C0" w14:textId="1DAA988F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AD5FCD2" w14:textId="2D6A1292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4C59FB56" w14:textId="37A87673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C4ED5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ul-16</w:t>
            </w:r>
          </w:p>
        </w:tc>
        <w:tc>
          <w:tcPr>
            <w:tcW w:w="1184" w:type="dxa"/>
            <w:vAlign w:val="bottom"/>
          </w:tcPr>
          <w:p w14:paraId="7CCC7DAB" w14:textId="59574241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65" w:type="dxa"/>
            <w:vAlign w:val="bottom"/>
          </w:tcPr>
          <w:p w14:paraId="2693B1AC" w14:textId="0395A1F1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C5EE76" w14:textId="20B564E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2A2237DD" w14:textId="056B0A6A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BDD3F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Aug-16</w:t>
            </w:r>
          </w:p>
        </w:tc>
        <w:tc>
          <w:tcPr>
            <w:tcW w:w="1184" w:type="dxa"/>
            <w:vAlign w:val="bottom"/>
          </w:tcPr>
          <w:p w14:paraId="6D8FF1B0" w14:textId="69EC9F7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65" w:type="dxa"/>
            <w:vAlign w:val="bottom"/>
          </w:tcPr>
          <w:p w14:paraId="156AA780" w14:textId="35AECF95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B18402" w14:textId="52B59E8E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17C3A781" w14:textId="711F64B5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5EBED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Sep-16</w:t>
            </w:r>
          </w:p>
        </w:tc>
        <w:tc>
          <w:tcPr>
            <w:tcW w:w="1184" w:type="dxa"/>
            <w:vAlign w:val="bottom"/>
          </w:tcPr>
          <w:p w14:paraId="67FF0D83" w14:textId="1C908302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65" w:type="dxa"/>
            <w:vAlign w:val="bottom"/>
          </w:tcPr>
          <w:p w14:paraId="5B2C0259" w14:textId="6EFE99E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375BA5" w14:textId="470D8CEA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5C1FAC4D" w14:textId="0490F585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DBC2E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Oct-16</w:t>
            </w:r>
          </w:p>
        </w:tc>
        <w:tc>
          <w:tcPr>
            <w:tcW w:w="1184" w:type="dxa"/>
            <w:vAlign w:val="bottom"/>
          </w:tcPr>
          <w:p w14:paraId="747E12A6" w14:textId="6DE3D6A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65" w:type="dxa"/>
            <w:vAlign w:val="bottom"/>
          </w:tcPr>
          <w:p w14:paraId="6B5C0203" w14:textId="58AEC93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ECB6647" w14:textId="37BDA07E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49BE990A" w14:textId="30F3D612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1DF36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Nov-16</w:t>
            </w:r>
          </w:p>
        </w:tc>
        <w:tc>
          <w:tcPr>
            <w:tcW w:w="1184" w:type="dxa"/>
            <w:vAlign w:val="bottom"/>
          </w:tcPr>
          <w:p w14:paraId="0D88C480" w14:textId="00C2E19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65" w:type="dxa"/>
            <w:vAlign w:val="bottom"/>
          </w:tcPr>
          <w:p w14:paraId="214F0FD4" w14:textId="4F55DD5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2A68811" w14:textId="7BCE495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2CBC4E85" w14:textId="59CCC182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1FC90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Dec-16</w:t>
            </w:r>
          </w:p>
        </w:tc>
        <w:tc>
          <w:tcPr>
            <w:tcW w:w="1184" w:type="dxa"/>
            <w:vAlign w:val="bottom"/>
          </w:tcPr>
          <w:p w14:paraId="05D88E48" w14:textId="33E0DE9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65" w:type="dxa"/>
            <w:vAlign w:val="bottom"/>
          </w:tcPr>
          <w:p w14:paraId="4BB5A181" w14:textId="54C8C323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D75A9F" w14:textId="6A38659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3995814B" w14:textId="6FE8CE1C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D061A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an-17</w:t>
            </w:r>
          </w:p>
        </w:tc>
        <w:tc>
          <w:tcPr>
            <w:tcW w:w="1184" w:type="dxa"/>
            <w:vAlign w:val="bottom"/>
          </w:tcPr>
          <w:p w14:paraId="58E261FB" w14:textId="109E26AD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65" w:type="dxa"/>
            <w:vAlign w:val="bottom"/>
          </w:tcPr>
          <w:p w14:paraId="64AC2F7E" w14:textId="1E3E8601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481FB60" w14:textId="3A24287E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F94FAE" w:rsidRPr="00CC5FC9" w14:paraId="34467A93" w14:textId="6B6A1648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DF7FB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Feb-17</w:t>
            </w:r>
          </w:p>
        </w:tc>
        <w:tc>
          <w:tcPr>
            <w:tcW w:w="1184" w:type="dxa"/>
            <w:vAlign w:val="bottom"/>
          </w:tcPr>
          <w:p w14:paraId="449339E9" w14:textId="18323B4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965" w:type="dxa"/>
            <w:vAlign w:val="bottom"/>
          </w:tcPr>
          <w:p w14:paraId="69310D99" w14:textId="5A199E10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234F277" w14:textId="3C4B6F29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F94FAE" w:rsidRPr="00CC5FC9" w14:paraId="07171D37" w14:textId="099E0D47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92DDA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Mar-17</w:t>
            </w:r>
          </w:p>
        </w:tc>
        <w:tc>
          <w:tcPr>
            <w:tcW w:w="1184" w:type="dxa"/>
            <w:vAlign w:val="bottom"/>
          </w:tcPr>
          <w:p w14:paraId="246C02A2" w14:textId="34F44AEB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965" w:type="dxa"/>
            <w:vAlign w:val="bottom"/>
          </w:tcPr>
          <w:p w14:paraId="4A912093" w14:textId="1AEAD6BD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6A6C66D" w14:textId="40A131D2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0928E108" w14:textId="5AB10747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883C0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Apr-17</w:t>
            </w:r>
          </w:p>
        </w:tc>
        <w:tc>
          <w:tcPr>
            <w:tcW w:w="1184" w:type="dxa"/>
            <w:vAlign w:val="bottom"/>
          </w:tcPr>
          <w:p w14:paraId="49C6425C" w14:textId="03011E9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965" w:type="dxa"/>
            <w:vAlign w:val="bottom"/>
          </w:tcPr>
          <w:p w14:paraId="357D7067" w14:textId="5CFFE790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20B5E2F" w14:textId="62A184D4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F94FAE" w:rsidRPr="00CC5FC9" w14:paraId="17EC5410" w14:textId="1230C053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DACFB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May-17</w:t>
            </w:r>
          </w:p>
        </w:tc>
        <w:tc>
          <w:tcPr>
            <w:tcW w:w="1184" w:type="dxa"/>
            <w:vAlign w:val="bottom"/>
          </w:tcPr>
          <w:p w14:paraId="705730A6" w14:textId="6971945A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65" w:type="dxa"/>
            <w:vAlign w:val="bottom"/>
          </w:tcPr>
          <w:p w14:paraId="508E7F99" w14:textId="45552AA5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B2E3D23" w14:textId="309775EF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6485C1C4" w14:textId="35E0F941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1B650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un-17</w:t>
            </w:r>
          </w:p>
        </w:tc>
        <w:tc>
          <w:tcPr>
            <w:tcW w:w="1184" w:type="dxa"/>
            <w:vAlign w:val="bottom"/>
          </w:tcPr>
          <w:p w14:paraId="780D73BB" w14:textId="3D9423DF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65" w:type="dxa"/>
            <w:vAlign w:val="bottom"/>
          </w:tcPr>
          <w:p w14:paraId="7D89E90A" w14:textId="7730F7E0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FACD575" w14:textId="6A4C50E8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4EEF86DE" w14:textId="77EDDE8D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77B5A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Jul-17</w:t>
            </w:r>
          </w:p>
        </w:tc>
        <w:tc>
          <w:tcPr>
            <w:tcW w:w="1184" w:type="dxa"/>
            <w:vAlign w:val="bottom"/>
          </w:tcPr>
          <w:p w14:paraId="0DC3A47F" w14:textId="0CC8BBFC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5" w:type="dxa"/>
            <w:vAlign w:val="bottom"/>
          </w:tcPr>
          <w:p w14:paraId="4CBDD856" w14:textId="0BE07503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9AC3810" w14:textId="37D3CFB8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4FAE" w:rsidRPr="00CC5FC9" w14:paraId="1B96DC63" w14:textId="716B62D3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5D04F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Aug-17</w:t>
            </w:r>
          </w:p>
        </w:tc>
        <w:tc>
          <w:tcPr>
            <w:tcW w:w="1184" w:type="dxa"/>
            <w:vAlign w:val="bottom"/>
          </w:tcPr>
          <w:p w14:paraId="470BA0F9" w14:textId="53D49245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5" w:type="dxa"/>
            <w:vAlign w:val="bottom"/>
          </w:tcPr>
          <w:p w14:paraId="599BFA2B" w14:textId="1CFC4566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F347C70" w14:textId="18F5FDBA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2.73</w:t>
            </w:r>
          </w:p>
        </w:tc>
      </w:tr>
      <w:tr w:rsidR="00F94FAE" w:rsidRPr="00CC5FC9" w14:paraId="5EC049F0" w14:textId="085F2AE7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173A5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Sep-17</w:t>
            </w:r>
          </w:p>
        </w:tc>
        <w:tc>
          <w:tcPr>
            <w:tcW w:w="1184" w:type="dxa"/>
            <w:vAlign w:val="bottom"/>
          </w:tcPr>
          <w:p w14:paraId="2C38727F" w14:textId="30137E85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65" w:type="dxa"/>
            <w:vAlign w:val="bottom"/>
          </w:tcPr>
          <w:p w14:paraId="570FAC41" w14:textId="76E985C3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734239" w14:textId="3A325EAD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5.38</w:t>
            </w:r>
          </w:p>
        </w:tc>
      </w:tr>
      <w:tr w:rsidR="00F94FAE" w:rsidRPr="00CC5FC9" w14:paraId="7A247885" w14:textId="2A548F27" w:rsidTr="00F94FA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17619" w14:textId="77777777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C5FC9">
              <w:rPr>
                <w:rFonts w:ascii="Calibri" w:eastAsia="Times New Roman" w:hAnsi="Calibri" w:cs="Calibri"/>
                <w:color w:val="000000"/>
                <w:lang w:eastAsia="en-US"/>
              </w:rPr>
              <w:t>Oct-17</w:t>
            </w:r>
          </w:p>
        </w:tc>
        <w:tc>
          <w:tcPr>
            <w:tcW w:w="1184" w:type="dxa"/>
            <w:vAlign w:val="bottom"/>
          </w:tcPr>
          <w:p w14:paraId="23BCA697" w14:textId="3966EB7D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65" w:type="dxa"/>
            <w:vAlign w:val="bottom"/>
          </w:tcPr>
          <w:p w14:paraId="0F6E6AA6" w14:textId="3C64EFAE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C364C92" w14:textId="7E6457CA" w:rsidR="00F94FAE" w:rsidRPr="00CC5FC9" w:rsidRDefault="00F94FAE" w:rsidP="00F94FAE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</w:tbl>
    <w:p w14:paraId="6FD16B0F" w14:textId="77777777" w:rsidR="00CC5FC9" w:rsidRDefault="00CC5FC9"/>
    <w:p w14:paraId="4D7F5B22" w14:textId="77777777" w:rsidR="00CC5FC9" w:rsidRDefault="00CC5FC9"/>
    <w:p w14:paraId="68C5D0D8" w14:textId="5FA9BB59" w:rsidR="005910EF" w:rsidRPr="001C77DD" w:rsidRDefault="005910EF">
      <w:pPr>
        <w:rPr>
          <w:b/>
          <w:bCs/>
        </w:rPr>
      </w:pPr>
      <w:r w:rsidRPr="001C77DD">
        <w:rPr>
          <w:b/>
          <w:bCs/>
        </w:rPr>
        <w:t xml:space="preserve">Table </w:t>
      </w:r>
      <w:r w:rsidR="00CC5FC9" w:rsidRPr="001C77DD">
        <w:rPr>
          <w:b/>
          <w:bCs/>
        </w:rPr>
        <w:t>3</w:t>
      </w:r>
      <w:r w:rsidRPr="001C77DD">
        <w:rPr>
          <w:b/>
          <w:bCs/>
        </w:rPr>
        <w:t xml:space="preserve">: List of sporozoite positive </w:t>
      </w:r>
      <w:r w:rsidRPr="001C77DD">
        <w:rPr>
          <w:b/>
          <w:bCs/>
          <w:i/>
          <w:iCs/>
        </w:rPr>
        <w:t xml:space="preserve">Anopheles </w:t>
      </w:r>
      <w:r w:rsidRPr="001C77DD">
        <w:rPr>
          <w:b/>
          <w:bCs/>
        </w:rPr>
        <w:t>mosquitos</w:t>
      </w:r>
    </w:p>
    <w:p w14:paraId="7C142076" w14:textId="77777777" w:rsidR="005910EF" w:rsidRDefault="005910EF"/>
    <w:tbl>
      <w:tblPr>
        <w:tblW w:w="6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960"/>
        <w:gridCol w:w="1682"/>
        <w:gridCol w:w="1566"/>
        <w:gridCol w:w="1447"/>
      </w:tblGrid>
      <w:tr w:rsidR="005910EF" w:rsidRPr="005910EF" w14:paraId="1AF81D8A" w14:textId="77777777" w:rsidTr="002F305B">
        <w:trPr>
          <w:trHeight w:val="288"/>
        </w:trPr>
        <w:tc>
          <w:tcPr>
            <w:tcW w:w="1412" w:type="dxa"/>
            <w:shd w:val="clear" w:color="auto" w:fill="D9D9D9" w:themeFill="background1" w:themeFillShade="D9"/>
            <w:noWrap/>
            <w:vAlign w:val="center"/>
            <w:hideMark/>
          </w:tcPr>
          <w:p w14:paraId="67C9EB9D" w14:textId="6F608FB7" w:rsidR="005910EF" w:rsidRPr="005910EF" w:rsidRDefault="005910EF" w:rsidP="002F305B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Date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of mosquito </w:t>
            </w: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ollectio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4860CFE9" w14:textId="076502AE" w:rsidR="005910EF" w:rsidRPr="005910EF" w:rsidRDefault="005910EF" w:rsidP="002F305B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ELISA r</w:t>
            </w: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esult</w:t>
            </w:r>
          </w:p>
        </w:tc>
        <w:tc>
          <w:tcPr>
            <w:tcW w:w="1682" w:type="dxa"/>
            <w:shd w:val="clear" w:color="auto" w:fill="D9D9D9" w:themeFill="background1" w:themeFillShade="D9"/>
            <w:noWrap/>
            <w:vAlign w:val="center"/>
            <w:hideMark/>
          </w:tcPr>
          <w:p w14:paraId="4514EA5F" w14:textId="65314977" w:rsidR="005910EF" w:rsidRPr="005910EF" w:rsidRDefault="005910EF" w:rsidP="002F305B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Species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center"/>
            <w:hideMark/>
          </w:tcPr>
          <w:p w14:paraId="4E70185A" w14:textId="4DD8BEF6" w:rsidR="005910EF" w:rsidRPr="005910EF" w:rsidRDefault="005910EF" w:rsidP="002F305B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Sentinel site</w:t>
            </w:r>
          </w:p>
        </w:tc>
        <w:tc>
          <w:tcPr>
            <w:tcW w:w="1447" w:type="dxa"/>
            <w:shd w:val="clear" w:color="auto" w:fill="D9D9D9" w:themeFill="background1" w:themeFillShade="D9"/>
            <w:noWrap/>
            <w:vAlign w:val="center"/>
            <w:hideMark/>
          </w:tcPr>
          <w:p w14:paraId="3D63065E" w14:textId="3E15138C" w:rsidR="005910EF" w:rsidRPr="005910EF" w:rsidRDefault="005910EF" w:rsidP="002F305B">
            <w:pPr>
              <w:widowControl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Trap location</w:t>
            </w:r>
          </w:p>
        </w:tc>
      </w:tr>
      <w:tr w:rsidR="005910EF" w:rsidRPr="005910EF" w14:paraId="10ECD8CF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B92055C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4662C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430985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50892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apulanguen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7ABB28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13EB0469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9464919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F445C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F9E560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58791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529E96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27C24AA2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A14DF46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663E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EF4AA0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par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2CB9F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DE6511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785A9EE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3B5E9D0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7BCE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377032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C08DB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Panjan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10A69B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11575A6B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DD4E867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4823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8639CA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7D2FA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D9AA92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1E419F5C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346A60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1C4D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849F98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F7509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DB9DC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555CBB66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68B56C0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5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BE4C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3D4AF1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4EB8F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4199B0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5943C33B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18E14D0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6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16AD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12BCC6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4DB4F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otaz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824DD2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6343E8BE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7A58787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6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CF86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7E216E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funestus</w:t>
            </w:r>
            <w:proofErr w:type="spellEnd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s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9672F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C45029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51E6F094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F44B58A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8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54AE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24806C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386E8A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agude</w:t>
            </w:r>
            <w:proofErr w:type="spellEnd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Sed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FF555B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10D27148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3A83976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7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12BC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2EA195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DAC51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C8F7A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60EB0D4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4508AEE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7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EBA0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162A7C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CB815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A2CDC5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01110B31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CA29512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7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DCE7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227BAD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36FE9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DD14A0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49934461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5E70FD3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7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6CDE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925B10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05242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E48CAA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2BCEEACE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1B323AB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7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C163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D9CED3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44F10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7E0880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CF1C28B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C12A326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8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9B92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0FF60A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5EA95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792271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8E597BC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1C122A5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8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AC6B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A8746B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B065D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440E6D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61E385AB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AFACCE7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8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3B04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6DF79E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536289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7F80BA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27A02327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08BCAF5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09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6110A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3F8862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40222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76ACF5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51D3A3EE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5716902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5-10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6436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8E4797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squamosu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13D8A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otaz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46AD75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2792C6CC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F44C950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6-04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BD27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DF5CEE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0EA20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E6A859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201D2AE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4E13FA6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6-04-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39E59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2EE640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80DE2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0D838A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6C561B08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AFC34A8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1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CC389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566229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49705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E688F8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6A8C9C72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E57F393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2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8170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00781F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10C8B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DF0662C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70FCAEDA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F5AA1EC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2017-04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2B2C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991402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57EDE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C4F159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16E31A99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8CCCF57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B170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9EFE40C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gambiae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s.l.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0CA58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363D8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outdoor</w:t>
            </w:r>
          </w:p>
        </w:tc>
      </w:tr>
      <w:tr w:rsidR="005910EF" w:rsidRPr="005910EF" w14:paraId="282A66D8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1800CB1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3A31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7456DF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97B1A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87649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F5FD1C1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DB84794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EF42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A0A1C1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E5867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Chicutso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064355C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7F705CB6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9FEAFF4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1117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5F8A6D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24D24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agude</w:t>
            </w:r>
            <w:proofErr w:type="spellEnd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Sed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2A2ED24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28C346D2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4A19BC5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9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18C8A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5D957E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0E4DF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5D147F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26D764DE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680A993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9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64A9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39842B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eru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437736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E41369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0B9B4BBB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0456CCB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B80E8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13D4A5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5950B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87A019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395B9841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B50AEA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0A5E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F98474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F47FB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1D5279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12818B13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9ECC065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8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DA0C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C2EEEED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90F01C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6583F4F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0CE3BF46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EC1156C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9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F8895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C07866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BB37AB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agude</w:t>
            </w:r>
            <w:proofErr w:type="spellEnd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Sed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4535B5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0FEFABE3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82D896B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09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D8F10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B660D57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1A82BE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agude</w:t>
            </w:r>
            <w:proofErr w:type="spellEnd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Sed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169F7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indoor</w:t>
            </w:r>
          </w:p>
        </w:tc>
      </w:tr>
      <w:tr w:rsidR="005910EF" w:rsidRPr="005910EF" w14:paraId="7337DD5A" w14:textId="77777777" w:rsidTr="005910EF">
        <w:trPr>
          <w:trHeight w:val="288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8A1E446" w14:textId="77777777" w:rsidR="005910EF" w:rsidRPr="005910EF" w:rsidRDefault="005910EF" w:rsidP="005910EF">
            <w:pPr>
              <w:widowControl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2017-10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F5633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+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85ADDA2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n. </w:t>
            </w: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arabiensis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F57A79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Muging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4686001" w14:textId="77777777" w:rsidR="005910EF" w:rsidRPr="005910EF" w:rsidRDefault="005910EF" w:rsidP="005910EF">
            <w:pPr>
              <w:widowControl/>
              <w:autoSpaceDN/>
              <w:adjustRightInd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910EF">
              <w:rPr>
                <w:rFonts w:ascii="Calibri" w:eastAsia="Times New Roman" w:hAnsi="Calibri" w:cs="Calibri"/>
                <w:color w:val="000000"/>
                <w:lang w:eastAsia="en-US"/>
              </w:rPr>
              <w:t>outdoor</w:t>
            </w:r>
          </w:p>
        </w:tc>
      </w:tr>
    </w:tbl>
    <w:p w14:paraId="31C42D32" w14:textId="77777777" w:rsidR="005910EF" w:rsidRDefault="005910EF"/>
    <w:sectPr w:rsidR="00591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19556E"/>
    <w:multiLevelType w:val="hybridMultilevel"/>
    <w:tmpl w:val="A46AF652"/>
    <w:lvl w:ilvl="0" w:tplc="D900794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65"/>
    <w:rsid w:val="000237F4"/>
    <w:rsid w:val="000C56FD"/>
    <w:rsid w:val="001C21CB"/>
    <w:rsid w:val="001C77DD"/>
    <w:rsid w:val="001F4588"/>
    <w:rsid w:val="002F305B"/>
    <w:rsid w:val="00315BD3"/>
    <w:rsid w:val="00351BD0"/>
    <w:rsid w:val="00493782"/>
    <w:rsid w:val="004F696F"/>
    <w:rsid w:val="005634C0"/>
    <w:rsid w:val="005910EF"/>
    <w:rsid w:val="005A6585"/>
    <w:rsid w:val="006D3265"/>
    <w:rsid w:val="007841F2"/>
    <w:rsid w:val="00967AA7"/>
    <w:rsid w:val="00AB631B"/>
    <w:rsid w:val="00CC3E59"/>
    <w:rsid w:val="00CC5FC9"/>
    <w:rsid w:val="00E43EA9"/>
    <w:rsid w:val="00EA0868"/>
    <w:rsid w:val="00EE658B"/>
    <w:rsid w:val="00F9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31B9"/>
  <w15:chartTrackingRefBased/>
  <w15:docId w15:val="{774ED5DA-7C97-4BAF-95CF-0469B864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265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1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MONTOYA, Lucia</dc:creator>
  <cp:keywords/>
  <dc:description/>
  <cp:lastModifiedBy>FERNANDEZ MONTOYA, Lucia</cp:lastModifiedBy>
  <cp:revision>23</cp:revision>
  <dcterms:created xsi:type="dcterms:W3CDTF">2021-12-29T10:53:00Z</dcterms:created>
  <dcterms:modified xsi:type="dcterms:W3CDTF">2022-06-25T09:52:00Z</dcterms:modified>
</cp:coreProperties>
</file>